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D087" w14:textId="77777777" w:rsidR="00A94F26" w:rsidRPr="00A94F26" w:rsidRDefault="00A266E7">
      <w:pPr>
        <w:rPr>
          <w:b/>
          <w:bCs/>
        </w:rPr>
      </w:pPr>
      <w:proofErr w:type="spellStart"/>
      <w:r w:rsidRPr="00A94F26">
        <w:rPr>
          <w:b/>
          <w:bCs/>
        </w:rPr>
        <w:t>Supplementary</w:t>
      </w:r>
      <w:proofErr w:type="spellEnd"/>
      <w:r w:rsidRPr="00A94F26">
        <w:rPr>
          <w:b/>
          <w:bCs/>
        </w:rPr>
        <w:t xml:space="preserve"> table 1. </w:t>
      </w:r>
      <w:proofErr w:type="spellStart"/>
      <w:r w:rsidR="0015460D" w:rsidRPr="00A94F26">
        <w:rPr>
          <w:b/>
          <w:bCs/>
        </w:rPr>
        <w:t>Summary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of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the</w:t>
      </w:r>
      <w:proofErr w:type="spellEnd"/>
      <w:r w:rsidR="0015460D" w:rsidRPr="00A94F26">
        <w:rPr>
          <w:b/>
          <w:bCs/>
        </w:rPr>
        <w:t xml:space="preserve"> mean and standard </w:t>
      </w:r>
      <w:proofErr w:type="spellStart"/>
      <w:r w:rsidR="0015460D" w:rsidRPr="00A94F26">
        <w:rPr>
          <w:b/>
          <w:bCs/>
        </w:rPr>
        <w:t>deviation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values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for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each</w:t>
      </w:r>
      <w:proofErr w:type="spellEnd"/>
      <w:r w:rsidR="0015460D" w:rsidRPr="00A94F26">
        <w:rPr>
          <w:b/>
          <w:bCs/>
        </w:rPr>
        <w:t xml:space="preserve"> </w:t>
      </w:r>
      <w:proofErr w:type="spellStart"/>
      <w:r w:rsidR="0015460D" w:rsidRPr="00A94F26">
        <w:rPr>
          <w:b/>
          <w:bCs/>
        </w:rPr>
        <w:t>measured</w:t>
      </w:r>
      <w:proofErr w:type="spellEnd"/>
      <w:r w:rsidR="0015460D" w:rsidRPr="00A94F26">
        <w:rPr>
          <w:b/>
          <w:bCs/>
        </w:rPr>
        <w:t xml:space="preserve"> variable.</w:t>
      </w:r>
    </w:p>
    <w:p w14:paraId="0A9400CC" w14:textId="400881B5" w:rsidR="00687604" w:rsidRDefault="00C13FD6">
      <w:proofErr w:type="spellStart"/>
      <w:r>
        <w:t>Measurement</w:t>
      </w:r>
      <w:proofErr w:type="spellEnd"/>
      <w:r>
        <w:t xml:space="preserve"> 1 </w:t>
      </w:r>
      <w:proofErr w:type="spellStart"/>
      <w:r>
        <w:t>correspon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ting</w:t>
      </w:r>
      <w:proofErr w:type="spellEnd"/>
      <w:r>
        <w:t>, non-</w:t>
      </w:r>
      <w:proofErr w:type="spellStart"/>
      <w:r>
        <w:t>surgery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and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at 08:00 AM. </w:t>
      </w:r>
      <w:proofErr w:type="spellStart"/>
      <w:r>
        <w:t>Measurment</w:t>
      </w:r>
      <w:r w:rsidR="00A94F26">
        <w:t>s</w:t>
      </w:r>
      <w:proofErr w:type="spellEnd"/>
      <w:r w:rsidR="00A94F26">
        <w:t xml:space="preserve"> 2-5 </w:t>
      </w:r>
      <w:proofErr w:type="spellStart"/>
      <w:r w:rsidR="00A94F26">
        <w:t>correspond</w:t>
      </w:r>
      <w:proofErr w:type="spellEnd"/>
      <w:r w:rsidR="00A94F26">
        <w:t xml:space="preserve"> </w:t>
      </w:r>
      <w:proofErr w:type="spellStart"/>
      <w:r w:rsidR="00A94F26">
        <w:t>to</w:t>
      </w:r>
      <w:proofErr w:type="spellEnd"/>
      <w:r w:rsidR="00A94F26">
        <w:t xml:space="preserve"> </w:t>
      </w:r>
      <w:proofErr w:type="spellStart"/>
      <w:r w:rsidR="00A94F26">
        <w:t>the</w:t>
      </w:r>
      <w:proofErr w:type="spellEnd"/>
      <w:r w:rsidR="00A94F26">
        <w:t xml:space="preserve"> </w:t>
      </w:r>
      <w:proofErr w:type="spellStart"/>
      <w:r w:rsidR="00A94F26">
        <w:t>sequential</w:t>
      </w:r>
      <w:proofErr w:type="spellEnd"/>
      <w:r w:rsidR="00A94F26">
        <w:t xml:space="preserve"> </w:t>
      </w:r>
      <w:proofErr w:type="spellStart"/>
      <w:r w:rsidR="00A94F26">
        <w:t>measurements</w:t>
      </w:r>
      <w:proofErr w:type="spellEnd"/>
      <w:r w:rsidR="00A94F26">
        <w:t xml:space="preserve"> </w:t>
      </w:r>
      <w:proofErr w:type="spellStart"/>
      <w:r w:rsidR="00A94F26">
        <w:t>taken</w:t>
      </w:r>
      <w:proofErr w:type="spellEnd"/>
      <w:r w:rsidR="00A94F26">
        <w:t xml:space="preserve"> </w:t>
      </w:r>
      <w:proofErr w:type="spellStart"/>
      <w:r w:rsidR="00A94F26">
        <w:t>during</w:t>
      </w:r>
      <w:proofErr w:type="spellEnd"/>
      <w:r w:rsidR="00A94F26">
        <w:t xml:space="preserve"> </w:t>
      </w:r>
      <w:proofErr w:type="spellStart"/>
      <w:r w:rsidR="00A94F26">
        <w:t>the</w:t>
      </w:r>
      <w:proofErr w:type="spellEnd"/>
      <w:r w:rsidR="00A94F26">
        <w:t xml:space="preserve"> </w:t>
      </w:r>
      <w:proofErr w:type="spellStart"/>
      <w:r w:rsidR="00A94F26">
        <w:t>surgery</w:t>
      </w:r>
      <w:proofErr w:type="spellEnd"/>
      <w:r w:rsidR="00A94F26">
        <w:t xml:space="preserve"> </w:t>
      </w:r>
      <w:proofErr w:type="spellStart"/>
      <w:r w:rsidR="00A94F26">
        <w:t>day</w:t>
      </w:r>
      <w:proofErr w:type="spellEnd"/>
      <w:r w:rsidR="00A94F26">
        <w:t xml:space="preserve">, as </w:t>
      </w:r>
      <w:proofErr w:type="spellStart"/>
      <w:r w:rsidR="00A94F26">
        <w:t>described</w:t>
      </w:r>
      <w:proofErr w:type="spellEnd"/>
      <w:r w:rsidR="00A94F26">
        <w:t xml:space="preserve"> in </w:t>
      </w:r>
      <w:proofErr w:type="spellStart"/>
      <w:r w:rsidR="00A94F26">
        <w:t>the</w:t>
      </w:r>
      <w:proofErr w:type="spellEnd"/>
      <w:r w:rsidR="00A94F26">
        <w:t xml:space="preserve"> </w:t>
      </w:r>
      <w:proofErr w:type="spellStart"/>
      <w:r w:rsidR="00A94F26">
        <w:t>main</w:t>
      </w:r>
      <w:proofErr w:type="spellEnd"/>
      <w:r w:rsidR="00A94F26">
        <w:t xml:space="preserve"> </w:t>
      </w:r>
      <w:proofErr w:type="spellStart"/>
      <w:r w:rsidR="00A94F26">
        <w:t>text</w:t>
      </w:r>
      <w:proofErr w:type="spellEnd"/>
      <w:r w:rsidR="00A94F26">
        <w:t>.</w:t>
      </w:r>
    </w:p>
    <w:p w14:paraId="5AA34B26" w14:textId="2ACCDED5" w:rsidR="00A266E7" w:rsidRDefault="00A266E7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3"/>
        <w:gridCol w:w="1773"/>
        <w:gridCol w:w="947"/>
        <w:gridCol w:w="2367"/>
      </w:tblGrid>
      <w:tr w:rsidR="00A266E7" w:rsidRPr="0016745C" w14:paraId="5F62CF46" w14:textId="77777777" w:rsidTr="00223CA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D43F26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87757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asur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B215D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FCE17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tandar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</w:t>
            </w:r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eviation</w:t>
            </w:r>
            <w:proofErr w:type="spellEnd"/>
          </w:p>
        </w:tc>
      </w:tr>
      <w:tr w:rsidR="00A266E7" w:rsidRPr="0016745C" w14:paraId="4D22ED19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6CB6950E" w14:textId="77777777" w:rsidR="00A266E7" w:rsidRPr="0016745C" w:rsidRDefault="00A266E7" w:rsidP="00223CAB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imary</w:t>
            </w:r>
            <w:proofErr w:type="spellEnd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3381381E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7F529E74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1F95B3E4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266E7" w:rsidRPr="0016745C" w14:paraId="799EB47B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EEA58F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</w:t>
            </w:r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art </w:t>
            </w:r>
            <w:proofErr w:type="spellStart"/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te</w:t>
            </w:r>
            <w:proofErr w:type="spellEnd"/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beats·min</w:t>
            </w:r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5231C0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4B3B37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2B63C0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023</w:t>
            </w:r>
          </w:p>
        </w:tc>
      </w:tr>
      <w:tr w:rsidR="00A266E7" w:rsidRPr="0016745C" w14:paraId="0556896A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87EDD13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F40EA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E1D91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52B78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51</w:t>
            </w:r>
          </w:p>
        </w:tc>
      </w:tr>
      <w:tr w:rsidR="00A266E7" w:rsidRPr="0016745C" w14:paraId="1B677BD8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3E247CD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E96853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5424B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11AEB1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26</w:t>
            </w:r>
          </w:p>
        </w:tc>
      </w:tr>
      <w:tr w:rsidR="00A266E7" w:rsidRPr="0016745C" w14:paraId="17537BF5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C06C224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52D384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89534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4CD35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455</w:t>
            </w:r>
          </w:p>
        </w:tc>
      </w:tr>
      <w:tr w:rsidR="00A266E7" w:rsidRPr="0016745C" w14:paraId="1402C630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8C71BF3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88311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D003E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33099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861</w:t>
            </w:r>
          </w:p>
        </w:tc>
      </w:tr>
      <w:tr w:rsidR="00A266E7" w:rsidRPr="0016745C" w14:paraId="6705ADB7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79D011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livary</w:t>
            </w:r>
            <w:proofErr w:type="spellEnd"/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rtisol (</w:t>
            </w:r>
            <w:r w:rsidRPr="001674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µg·dl⁻¹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16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2FF198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5430C2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DF4277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8</w:t>
            </w:r>
          </w:p>
        </w:tc>
      </w:tr>
      <w:tr w:rsidR="00A266E7" w:rsidRPr="0016745C" w14:paraId="6AC2E6DE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FE62131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943B3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B10586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DBD45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0</w:t>
            </w:r>
          </w:p>
        </w:tc>
      </w:tr>
      <w:tr w:rsidR="00A266E7" w:rsidRPr="0016745C" w14:paraId="3C91479A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21FB494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5F7B1E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02F035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C617F1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7</w:t>
            </w:r>
          </w:p>
        </w:tc>
      </w:tr>
      <w:tr w:rsidR="00A266E7" w:rsidRPr="0016745C" w14:paraId="52D9090E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C74AAA0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C28123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E0DA5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5A934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61</w:t>
            </w:r>
          </w:p>
        </w:tc>
      </w:tr>
      <w:tr w:rsidR="00A266E7" w:rsidRPr="0016745C" w14:paraId="7FF0F0F7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B3D3DC4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7786AF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76B26E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A7EB0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2</w:t>
            </w:r>
          </w:p>
        </w:tc>
      </w:tr>
      <w:tr w:rsidR="00A266E7" w:rsidRPr="0016745C" w14:paraId="790BD00D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9592A31" w14:textId="77777777" w:rsidR="00A266E7" w:rsidRPr="0016745C" w:rsidRDefault="00A266E7" w:rsidP="00223CAB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econdary</w:t>
            </w:r>
            <w:proofErr w:type="spellEnd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7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CB47A62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2C7E09C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900A6CE" w14:textId="77777777" w:rsidR="00A266E7" w:rsidRPr="0016745C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266E7" w:rsidRPr="0016745C" w14:paraId="1112F893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396ACC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MS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C2F97D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A0108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367AD4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1</w:t>
            </w:r>
          </w:p>
        </w:tc>
      </w:tr>
      <w:tr w:rsidR="00A266E7" w:rsidRPr="0016745C" w14:paraId="05C4AF1E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FD6E5EA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3EF291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EC4CC4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49B57F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.571</w:t>
            </w:r>
          </w:p>
        </w:tc>
      </w:tr>
      <w:tr w:rsidR="00A266E7" w:rsidRPr="0016745C" w14:paraId="33599CAA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57ECD9D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A2F752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F6E53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C48CC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852</w:t>
            </w:r>
          </w:p>
        </w:tc>
      </w:tr>
      <w:tr w:rsidR="00A266E7" w:rsidRPr="0016745C" w14:paraId="54686837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FDBEEAB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5FBF7C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41B5B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E4F3C3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724</w:t>
            </w:r>
          </w:p>
        </w:tc>
      </w:tr>
      <w:tr w:rsidR="00A266E7" w:rsidRPr="0016745C" w14:paraId="2A364E50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472E0DE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298B2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CC1D3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8A0D8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865</w:t>
            </w:r>
          </w:p>
        </w:tc>
      </w:tr>
      <w:tr w:rsidR="00A266E7" w:rsidRPr="0016745C" w14:paraId="77AEF25F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67221E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DN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947E37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BAC8FE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BD8547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178</w:t>
            </w:r>
          </w:p>
        </w:tc>
      </w:tr>
      <w:tr w:rsidR="00A266E7" w:rsidRPr="0016745C" w14:paraId="07E3338F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D9510D7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B3B1FE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C0255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65E3D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674</w:t>
            </w:r>
          </w:p>
        </w:tc>
      </w:tr>
      <w:tr w:rsidR="00A266E7" w:rsidRPr="0016745C" w14:paraId="02B38F03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23DB71D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A695ED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D2560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3B157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669</w:t>
            </w:r>
          </w:p>
        </w:tc>
      </w:tr>
      <w:tr w:rsidR="00A266E7" w:rsidRPr="0016745C" w14:paraId="5F03AAE1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D8227A7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38090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BF872C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B161D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539</w:t>
            </w:r>
          </w:p>
        </w:tc>
      </w:tr>
      <w:tr w:rsidR="00A266E7" w:rsidRPr="0016745C" w14:paraId="6B461FFB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ABF6D0E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C77A7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B212E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8C026E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865</w:t>
            </w:r>
          </w:p>
        </w:tc>
      </w:tr>
      <w:tr w:rsidR="00A266E7" w:rsidRPr="0016745C" w14:paraId="76509FE0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45E135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NN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DDA65E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441E39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481B6A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858</w:t>
            </w:r>
          </w:p>
        </w:tc>
      </w:tr>
      <w:tr w:rsidR="00A266E7" w:rsidRPr="0016745C" w14:paraId="63211655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E1243A6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B9E0BD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EF9DA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801E8F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191</w:t>
            </w:r>
          </w:p>
        </w:tc>
      </w:tr>
      <w:tr w:rsidR="00A266E7" w:rsidRPr="0016745C" w14:paraId="64FAC32A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62B88A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4E2AB2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C8E114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6FA431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90</w:t>
            </w:r>
          </w:p>
        </w:tc>
      </w:tr>
      <w:tr w:rsidR="00A266E7" w:rsidRPr="0016745C" w14:paraId="2A653638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31E1A86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EC284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D0E11D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58F96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34</w:t>
            </w:r>
          </w:p>
        </w:tc>
      </w:tr>
      <w:tr w:rsidR="00A266E7" w:rsidRPr="0016745C" w14:paraId="67412BA4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DDCC9B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FEFAA6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E28FD0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B412C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932</w:t>
            </w:r>
          </w:p>
        </w:tc>
      </w:tr>
      <w:tr w:rsidR="00A266E7" w:rsidRPr="0016745C" w14:paraId="2DAB7395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341A21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F/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DB3EE0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07FDE1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A366CD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62</w:t>
            </w:r>
          </w:p>
        </w:tc>
      </w:tr>
      <w:tr w:rsidR="00A266E7" w:rsidRPr="0016745C" w14:paraId="1EE017ED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57DDBF2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6B8AF5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BED41E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DC20B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408</w:t>
            </w:r>
          </w:p>
        </w:tc>
      </w:tr>
      <w:tr w:rsidR="00A266E7" w:rsidRPr="0016745C" w14:paraId="6F67FE0E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6029F5A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A7FD05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A2AFA7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395B14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42</w:t>
            </w:r>
          </w:p>
        </w:tc>
      </w:tr>
      <w:tr w:rsidR="00A266E7" w:rsidRPr="0016745C" w14:paraId="4CB84D88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38A5F98" w14:textId="77777777" w:rsidR="00A266E7" w:rsidRPr="001C1A2B" w:rsidRDefault="00A266E7" w:rsidP="0022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81EB1C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25876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C892E5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497</w:t>
            </w:r>
          </w:p>
        </w:tc>
      </w:tr>
      <w:tr w:rsidR="00A266E7" w:rsidRPr="0016745C" w14:paraId="4628128E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5833B70" w14:textId="77777777" w:rsidR="00A266E7" w:rsidRPr="001C1A2B" w:rsidRDefault="00A266E7" w:rsidP="00223CAB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8C1A25" w14:textId="77777777" w:rsidR="00A266E7" w:rsidRPr="001C1A2B" w:rsidRDefault="00A266E7" w:rsidP="00223CAB">
            <w:pPr>
              <w:spacing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D3CAD7" w14:textId="77777777" w:rsidR="00A266E7" w:rsidRPr="001C1A2B" w:rsidRDefault="00A266E7" w:rsidP="00223CAB">
            <w:pPr>
              <w:spacing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198C4C" w14:textId="77777777" w:rsidR="00A266E7" w:rsidRPr="001C1A2B" w:rsidRDefault="00A266E7" w:rsidP="00223CAB">
            <w:pPr>
              <w:spacing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697</w:t>
            </w:r>
          </w:p>
        </w:tc>
      </w:tr>
      <w:tr w:rsidR="00A266E7" w:rsidRPr="0016745C" w14:paraId="3D95ED14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5CAE5A" w14:textId="77777777" w:rsidR="00A266E7" w:rsidRPr="001C1A2B" w:rsidRDefault="00A266E7" w:rsidP="00223CAB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liv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pep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r w:rsidRPr="00834B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mol·l⁻¹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99613A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3C031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60F4A3" w14:textId="77777777" w:rsidR="00A266E7" w:rsidRPr="001C1A2B" w:rsidRDefault="00A266E7" w:rsidP="00223CA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6</w:t>
            </w:r>
          </w:p>
        </w:tc>
      </w:tr>
      <w:tr w:rsidR="00A266E7" w:rsidRPr="0016745C" w14:paraId="6E11E770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B4E644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F29BE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543859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028E18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8</w:t>
            </w:r>
          </w:p>
        </w:tc>
      </w:tr>
      <w:tr w:rsidR="00A266E7" w:rsidRPr="0016745C" w14:paraId="21F960BF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FE8A0C9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6D047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51A4C6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2AFB5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9</w:t>
            </w:r>
          </w:p>
        </w:tc>
      </w:tr>
      <w:tr w:rsidR="00A266E7" w:rsidRPr="0016745C" w14:paraId="1BF5B18F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70149F0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7E7221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ED0BDF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ED201C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8</w:t>
            </w:r>
          </w:p>
        </w:tc>
      </w:tr>
      <w:tr w:rsidR="00A266E7" w:rsidRPr="0016745C" w14:paraId="44BD7E9A" w14:textId="77777777" w:rsidTr="00223C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A97731" w14:textId="77777777" w:rsidR="00A266E7" w:rsidRPr="001C1A2B" w:rsidRDefault="00A266E7" w:rsidP="0022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4E6E23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E41EAA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79339B" w14:textId="77777777" w:rsidR="00A266E7" w:rsidRPr="001C1A2B" w:rsidRDefault="00A266E7" w:rsidP="0022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1</w:t>
            </w:r>
          </w:p>
        </w:tc>
      </w:tr>
    </w:tbl>
    <w:p w14:paraId="215D15BA" w14:textId="77777777" w:rsidR="00A266E7" w:rsidRDefault="00A266E7"/>
    <w:sectPr w:rsidR="00A266E7" w:rsidSect="009775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2B"/>
    <w:rsid w:val="0015460D"/>
    <w:rsid w:val="0016745C"/>
    <w:rsid w:val="001C1A2B"/>
    <w:rsid w:val="00241FAE"/>
    <w:rsid w:val="002B17FB"/>
    <w:rsid w:val="003634E5"/>
    <w:rsid w:val="004151F4"/>
    <w:rsid w:val="00417AF7"/>
    <w:rsid w:val="005C05D3"/>
    <w:rsid w:val="005C1625"/>
    <w:rsid w:val="00677B6B"/>
    <w:rsid w:val="00687604"/>
    <w:rsid w:val="00913176"/>
    <w:rsid w:val="00952C23"/>
    <w:rsid w:val="00977522"/>
    <w:rsid w:val="00A266E7"/>
    <w:rsid w:val="00A94F26"/>
    <w:rsid w:val="00AD28F2"/>
    <w:rsid w:val="00B07420"/>
    <w:rsid w:val="00C13FD6"/>
    <w:rsid w:val="00D27F8F"/>
    <w:rsid w:val="00D5421E"/>
    <w:rsid w:val="00DC34B3"/>
    <w:rsid w:val="00F86A7B"/>
    <w:rsid w:val="00FD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E301F2"/>
  <w15:chartTrackingRefBased/>
  <w15:docId w15:val="{7F47D76F-2F69-4972-B8AB-D3B804B3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41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12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8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cil Marco, Adolfo</dc:creator>
  <cp:keywords/>
  <dc:description/>
  <cp:lastModifiedBy>Aracil Marco, Adolfo</cp:lastModifiedBy>
  <cp:revision>2</cp:revision>
  <dcterms:created xsi:type="dcterms:W3CDTF">2026-05-25T11:11:00Z</dcterms:created>
  <dcterms:modified xsi:type="dcterms:W3CDTF">2026-05-25T11:11:00Z</dcterms:modified>
</cp:coreProperties>
</file>